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rPr>
          <w:rFonts w:cs="Calibri" w:ascii="Calibri" w:hAnsi="Calibri"/>
          <w:b/>
          <w:bCs/>
          <w:color w:val="000000"/>
          <w:sz w:val="28"/>
          <w:szCs w:val="28"/>
        </w:rP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20002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669155</wp:posOffset>
                </wp:positionV>
                <wp:extent cx="635" cy="25717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29845" distB="2984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55010</wp:posOffset>
                </wp:positionV>
                <wp:extent cx="650875" cy="1397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6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22860" distB="2286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11955</wp:posOffset>
                </wp:positionV>
                <wp:extent cx="628650" cy="2857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1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790575</wp:posOffset>
                </wp:positionV>
                <wp:extent cx="2247900" cy="701675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 (WOS, GS)</w:t>
                              <w:br/>
                              <w:t>(n = A = 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2.2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 (WOS, GS)</w:t>
                        <w:br/>
                        <w:t>(n = A = 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4">
                <wp:simplePos x="0" y="0"/>
                <wp:positionH relativeFrom="column">
                  <wp:posOffset>3289300</wp:posOffset>
                </wp:positionH>
                <wp:positionV relativeFrom="paragraph">
                  <wp:posOffset>-785495</wp:posOffset>
                </wp:positionV>
                <wp:extent cx="3110865" cy="1127760"/>
                <wp:effectExtent l="0" t="0" r="0" b="0"/>
                <wp:wrapSquare wrapText="bothSides"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0865" cy="11277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Notes: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 = total papers (manuscript) (97)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 = papers that made comments about range that were too broad (1) — Tatnall 1946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BIF records are not included here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4.95pt;height:88.8pt;mso-wrap-distance-left:9.05pt;mso-wrap-distance-right:9.05pt;mso-wrap-distance-top:3.6pt;mso-wrap-distance-bottom:3.6pt;margin-top:-61.85pt;mso-position-vertical-relative:text;margin-left:259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Notes: 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A = total papers (manuscript) (97)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B = papers that made comments about range that were too broad (1) — Tatnall 1946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BIF records are not included here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 (GBIF)</w:t>
                              <w:br/>
                              <w:t>(n = B: 1738);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 (GBIF)</w:t>
                        <w:br/>
                        <w:t>(n = B: 1738);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A = 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A = 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A = 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A = 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878455</wp:posOffset>
                </wp:positionV>
                <wp:extent cx="1733550" cy="75247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52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9.25pt;mso-wrap-distance-left:9.05pt;mso-wrap-distance-right:9.05pt;mso-wrap-distance-top:0pt;mso-wrap-distance-bottom:0pt;margin-top:226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745230</wp:posOffset>
                </wp:positionV>
                <wp:extent cx="1733550" cy="9334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 xml:space="preserve">(n = 97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294.9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 xml:space="preserve">(n = 97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 (n = B= 1; Tatnall 1946, too broad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 (n = B= 1; Tatnall 1946, too broa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A-B= 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A-B= 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A-B= 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A-B= 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kern w:val="2"/>
      <w:lang w:val="en-CA"/>
    </w:rPr>
  </w:style>
  <w:style w:type="character" w:styleId="CommentSubjectChar">
    <w:name w:val="Comment Subject Char"/>
    <w:qFormat/>
    <w:rPr>
      <w:b/>
      <w:bCs/>
      <w:color w:val="000000"/>
      <w:kern w:val="2"/>
      <w:lang w:val="en-CA"/>
    </w:rPr>
  </w:style>
  <w:style w:type="character" w:styleId="BalloonTextChar">
    <w:name w:val="Balloon Text Char"/>
    <w:qFormat/>
    <w:rPr>
      <w:rFonts w:ascii="Segoe UI;Calibri" w:hAnsi="Segoe UI;Calibri" w:cs="Segoe UI;Calibr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2T16:44:00Z</dcterms:created>
  <dc:creator>mocampo</dc:creator>
  <dc:description/>
  <cp:keywords/>
  <dc:language>en-US</dc:language>
  <cp:lastModifiedBy>Evan Goldstein</cp:lastModifiedBy>
  <dcterms:modified xsi:type="dcterms:W3CDTF">2018-02-04T13:43:00Z</dcterms:modified>
  <cp:revision>9</cp:revision>
  <dc:subject/>
  <dc:title>PRISMA 2009 Flow Diagram</dc:title>
</cp:coreProperties>
</file>